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61BC50"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6675EDA"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 Histological evaluation of transf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B713BB"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E97504"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744DA7"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BF571D"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64FA08"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DD3D40"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F2ADF9" w:rsidR="00F102CC" w:rsidRPr="003D5AF6" w:rsidRDefault="006215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6215EB"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B6A4CE" w:rsidR="00F102CC" w:rsidRPr="006215EB" w:rsidRDefault="006215EB">
            <w:pPr>
              <w:rPr>
                <w:rFonts w:ascii="Noto Sans" w:eastAsia="Noto Sans" w:hAnsi="Noto Sans" w:cs="Noto Sans"/>
                <w:bCs/>
                <w:color w:val="434343"/>
                <w:sz w:val="18"/>
                <w:szCs w:val="18"/>
              </w:rPr>
            </w:pPr>
            <w:r w:rsidRPr="006215E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66336F"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551C2DA"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118A84"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48C4DF"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4ED2C1"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B5E887"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214570E"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D373D0"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0039FE"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39BC049"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0048EE"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1049C8"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0A26F6"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290C83"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DB96A4" w:rsidR="00F102CC" w:rsidRPr="003D5AF6" w:rsidRDefault="00132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00E369"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363889"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000144" w:rsidR="00F102CC" w:rsidRPr="003D5AF6" w:rsidRDefault="002F5B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3A44DE1"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099C7E"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AF277C"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7B8DB8" w:rsidR="00F102CC" w:rsidRPr="003D5AF6" w:rsidRDefault="0062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B6C9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7819E" w14:textId="77777777" w:rsidR="008B6C9D" w:rsidRDefault="008B6C9D">
      <w:r>
        <w:separator/>
      </w:r>
    </w:p>
  </w:endnote>
  <w:endnote w:type="continuationSeparator" w:id="0">
    <w:p w14:paraId="07E32DFA" w14:textId="77777777" w:rsidR="008B6C9D" w:rsidRDefault="008B6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53313" w14:textId="77777777" w:rsidR="008B6C9D" w:rsidRDefault="008B6C9D">
      <w:r>
        <w:separator/>
      </w:r>
    </w:p>
  </w:footnote>
  <w:footnote w:type="continuationSeparator" w:id="0">
    <w:p w14:paraId="2136D828" w14:textId="77777777" w:rsidR="008B6C9D" w:rsidRDefault="008B6C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2419"/>
    <w:rsid w:val="001B3BCC"/>
    <w:rsid w:val="001F4B8F"/>
    <w:rsid w:val="002209A8"/>
    <w:rsid w:val="002F5B6D"/>
    <w:rsid w:val="003D5AF6"/>
    <w:rsid w:val="00427975"/>
    <w:rsid w:val="004E2C31"/>
    <w:rsid w:val="005B0259"/>
    <w:rsid w:val="006215EB"/>
    <w:rsid w:val="007054B6"/>
    <w:rsid w:val="008B6C9D"/>
    <w:rsid w:val="009C7B26"/>
    <w:rsid w:val="00A11E52"/>
    <w:rsid w:val="00BB6CD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467</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icevic  Marija</cp:lastModifiedBy>
  <cp:revision>8</cp:revision>
  <dcterms:created xsi:type="dcterms:W3CDTF">2022-02-28T12:21:00Z</dcterms:created>
  <dcterms:modified xsi:type="dcterms:W3CDTF">2022-03-24T09:56:00Z</dcterms:modified>
</cp:coreProperties>
</file>